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9183B" w14:textId="32684D8D" w:rsidR="00FA0FF5" w:rsidRDefault="00182A05" w:rsidP="002815F3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  <w:bookmarkStart w:id="0" w:name="_GoBack"/>
      <w:bookmarkEnd w:id="0"/>
    </w:p>
    <w:p w14:paraId="188DB8CA" w14:textId="0FF6DDE6" w:rsidR="00182A05" w:rsidRDefault="00182A05" w:rsidP="002815F3">
      <w:pPr>
        <w:jc w:val="center"/>
        <w:rPr>
          <w:rFonts w:ascii="Arial" w:hAnsi="Arial" w:cs="Arial"/>
          <w:b/>
          <w:bCs/>
        </w:rPr>
      </w:pPr>
    </w:p>
    <w:p w14:paraId="0CAB8318" w14:textId="77777777" w:rsidR="00182A05" w:rsidRDefault="00182A05" w:rsidP="002815F3">
      <w:pPr>
        <w:jc w:val="center"/>
        <w:rPr>
          <w:rFonts w:ascii="Arial" w:hAnsi="Arial" w:cs="Arial"/>
          <w:b/>
          <w:bCs/>
        </w:rPr>
      </w:pPr>
    </w:p>
    <w:p w14:paraId="60E0E698" w14:textId="0588A46D" w:rsidR="002815F3" w:rsidRDefault="002815F3" w:rsidP="002815F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6189667" wp14:editId="448042ED">
            <wp:extent cx="5943600" cy="39624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DB32E" w14:textId="77777777" w:rsidR="00182A05" w:rsidRDefault="00182A05" w:rsidP="002815F3">
      <w:pPr>
        <w:jc w:val="both"/>
        <w:rPr>
          <w:rFonts w:ascii="Arial" w:hAnsi="Arial" w:cs="Arial"/>
          <w:b/>
          <w:bCs/>
        </w:rPr>
      </w:pPr>
    </w:p>
    <w:p w14:paraId="25F723E1" w14:textId="3F06C89B" w:rsidR="002815F3" w:rsidRDefault="00182A05" w:rsidP="002815F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</w:t>
      </w:r>
      <w:r w:rsidR="002815F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S</w:t>
      </w:r>
      <w:r w:rsidR="002815F3">
        <w:rPr>
          <w:rFonts w:ascii="Arial" w:hAnsi="Arial" w:cs="Arial"/>
          <w:b/>
          <w:bCs/>
        </w:rPr>
        <w:t xml:space="preserve">1: </w:t>
      </w:r>
      <w:r w:rsidR="002815F3">
        <w:rPr>
          <w:rFonts w:ascii="Arial" w:hAnsi="Arial" w:cs="Arial"/>
        </w:rPr>
        <w:t xml:space="preserve">Nucleotide diversity estimates for the CDS regions of the </w:t>
      </w:r>
      <w:proofErr w:type="spellStart"/>
      <w:r w:rsidR="002815F3">
        <w:rPr>
          <w:rFonts w:ascii="Arial" w:hAnsi="Arial" w:cs="Arial"/>
        </w:rPr>
        <w:t>Sazonovs</w:t>
      </w:r>
      <w:proofErr w:type="spellEnd"/>
      <w:r w:rsidR="002815F3">
        <w:rPr>
          <w:rFonts w:ascii="Arial" w:hAnsi="Arial" w:cs="Arial"/>
        </w:rPr>
        <w:t xml:space="preserve"> et.al. IBD loci for African American case/control and 10 down-sampled UKBB European case/control cohorts.</w:t>
      </w:r>
    </w:p>
    <w:p w14:paraId="5FDC10EB" w14:textId="1900F983" w:rsidR="002815F3" w:rsidRDefault="00316060" w:rsidP="002815F3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70C87E" wp14:editId="31FEE1AD">
            <wp:extent cx="5943600" cy="5943600"/>
            <wp:effectExtent l="0" t="0" r="0" b="0"/>
            <wp:docPr id="2" name="Picture 2" descr="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ar 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D5015" w14:textId="77777777" w:rsidR="00182A05" w:rsidRDefault="00182A05" w:rsidP="0000788B">
      <w:pPr>
        <w:jc w:val="both"/>
        <w:rPr>
          <w:rFonts w:ascii="Arial" w:hAnsi="Arial" w:cs="Arial"/>
          <w:b/>
          <w:bCs/>
        </w:rPr>
      </w:pPr>
    </w:p>
    <w:p w14:paraId="7B5C18D8" w14:textId="1FF2AF57" w:rsidR="002815F3" w:rsidRDefault="00182A05" w:rsidP="0000788B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</w:t>
      </w:r>
      <w:r w:rsidR="002815F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S</w:t>
      </w:r>
      <w:r w:rsidR="002815F3">
        <w:rPr>
          <w:rFonts w:ascii="Arial" w:hAnsi="Arial" w:cs="Arial"/>
          <w:b/>
          <w:bCs/>
        </w:rPr>
        <w:t xml:space="preserve">2: </w:t>
      </w:r>
      <w:r w:rsidR="00316060">
        <w:rPr>
          <w:rFonts w:ascii="Arial" w:hAnsi="Arial" w:cs="Arial"/>
        </w:rPr>
        <w:t xml:space="preserve">Number of copies from African and European for haplotype regions of </w:t>
      </w:r>
      <w:proofErr w:type="spellStart"/>
      <w:r w:rsidR="00316060" w:rsidRPr="004505E1">
        <w:rPr>
          <w:rFonts w:ascii="Arial" w:hAnsi="Arial" w:cs="Arial"/>
        </w:rPr>
        <w:t>Sazonovs</w:t>
      </w:r>
      <w:proofErr w:type="spellEnd"/>
      <w:r w:rsidR="00316060" w:rsidRPr="004505E1">
        <w:rPr>
          <w:rFonts w:ascii="Arial" w:hAnsi="Arial" w:cs="Arial"/>
        </w:rPr>
        <w:t xml:space="preserve"> et.al. inferred causal variants</w:t>
      </w:r>
      <w:r w:rsidR="00316060">
        <w:rPr>
          <w:rFonts w:ascii="Arial" w:hAnsi="Arial" w:cs="Arial"/>
        </w:rPr>
        <w:t xml:space="preserve"> for African American individuals irrespective of their variant carrier status.  </w:t>
      </w:r>
    </w:p>
    <w:p w14:paraId="4E7ACECF" w14:textId="77777777" w:rsidR="002815F3" w:rsidRPr="002815F3" w:rsidRDefault="002815F3" w:rsidP="002815F3">
      <w:pPr>
        <w:jc w:val="both"/>
        <w:rPr>
          <w:rFonts w:ascii="Arial" w:hAnsi="Arial" w:cs="Arial"/>
        </w:rPr>
      </w:pPr>
    </w:p>
    <w:sectPr w:rsidR="002815F3" w:rsidRPr="002815F3" w:rsidSect="00740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C6"/>
    <w:rsid w:val="00002CCC"/>
    <w:rsid w:val="0000788B"/>
    <w:rsid w:val="00007CB0"/>
    <w:rsid w:val="00020E38"/>
    <w:rsid w:val="00024445"/>
    <w:rsid w:val="0002715F"/>
    <w:rsid w:val="000341C2"/>
    <w:rsid w:val="000345BE"/>
    <w:rsid w:val="00040404"/>
    <w:rsid w:val="00054770"/>
    <w:rsid w:val="0005589B"/>
    <w:rsid w:val="00061D63"/>
    <w:rsid w:val="000847A1"/>
    <w:rsid w:val="00092653"/>
    <w:rsid w:val="0009409F"/>
    <w:rsid w:val="000A0CE5"/>
    <w:rsid w:val="000A5AB9"/>
    <w:rsid w:val="000B580E"/>
    <w:rsid w:val="000D0433"/>
    <w:rsid w:val="000D2BCF"/>
    <w:rsid w:val="000E75FA"/>
    <w:rsid w:val="000F2F30"/>
    <w:rsid w:val="00113F87"/>
    <w:rsid w:val="00116B36"/>
    <w:rsid w:val="00127A1B"/>
    <w:rsid w:val="00127BF5"/>
    <w:rsid w:val="00131DFA"/>
    <w:rsid w:val="00145538"/>
    <w:rsid w:val="0015670A"/>
    <w:rsid w:val="00172EF1"/>
    <w:rsid w:val="001808F8"/>
    <w:rsid w:val="00182A05"/>
    <w:rsid w:val="00192AE7"/>
    <w:rsid w:val="001933F9"/>
    <w:rsid w:val="001B239E"/>
    <w:rsid w:val="001B3E86"/>
    <w:rsid w:val="001B5389"/>
    <w:rsid w:val="001C6F0C"/>
    <w:rsid w:val="001D2C2C"/>
    <w:rsid w:val="001F2362"/>
    <w:rsid w:val="001F334A"/>
    <w:rsid w:val="001F7B27"/>
    <w:rsid w:val="002034AF"/>
    <w:rsid w:val="002140A6"/>
    <w:rsid w:val="00217FF9"/>
    <w:rsid w:val="002202E5"/>
    <w:rsid w:val="002312DC"/>
    <w:rsid w:val="002322CC"/>
    <w:rsid w:val="002460C1"/>
    <w:rsid w:val="002461FD"/>
    <w:rsid w:val="00275D9D"/>
    <w:rsid w:val="002815F3"/>
    <w:rsid w:val="002A6881"/>
    <w:rsid w:val="002C17AE"/>
    <w:rsid w:val="002C1C63"/>
    <w:rsid w:val="002D50A4"/>
    <w:rsid w:val="002E1570"/>
    <w:rsid w:val="002F27DB"/>
    <w:rsid w:val="00301A7E"/>
    <w:rsid w:val="00316060"/>
    <w:rsid w:val="003215DA"/>
    <w:rsid w:val="00321BC8"/>
    <w:rsid w:val="00333DAB"/>
    <w:rsid w:val="00346E8A"/>
    <w:rsid w:val="00347D2C"/>
    <w:rsid w:val="00377FF6"/>
    <w:rsid w:val="00380A74"/>
    <w:rsid w:val="00397B1E"/>
    <w:rsid w:val="003A17B3"/>
    <w:rsid w:val="003A6B0A"/>
    <w:rsid w:val="003A7524"/>
    <w:rsid w:val="003D4302"/>
    <w:rsid w:val="003D5003"/>
    <w:rsid w:val="003F2E73"/>
    <w:rsid w:val="0043673E"/>
    <w:rsid w:val="00436B0B"/>
    <w:rsid w:val="0044200F"/>
    <w:rsid w:val="00442A1A"/>
    <w:rsid w:val="004453DC"/>
    <w:rsid w:val="004630BF"/>
    <w:rsid w:val="004721D6"/>
    <w:rsid w:val="0049177D"/>
    <w:rsid w:val="00496791"/>
    <w:rsid w:val="004973B9"/>
    <w:rsid w:val="004B7B61"/>
    <w:rsid w:val="004C62C3"/>
    <w:rsid w:val="004F158B"/>
    <w:rsid w:val="004F2F6F"/>
    <w:rsid w:val="004F3FDD"/>
    <w:rsid w:val="004F6C71"/>
    <w:rsid w:val="00512FCF"/>
    <w:rsid w:val="005259CC"/>
    <w:rsid w:val="00526552"/>
    <w:rsid w:val="0054351C"/>
    <w:rsid w:val="0055287C"/>
    <w:rsid w:val="00552F3A"/>
    <w:rsid w:val="00555ED5"/>
    <w:rsid w:val="00562E3A"/>
    <w:rsid w:val="00567F5D"/>
    <w:rsid w:val="0059093D"/>
    <w:rsid w:val="00591AFE"/>
    <w:rsid w:val="005A57E2"/>
    <w:rsid w:val="005B19FF"/>
    <w:rsid w:val="005B1D97"/>
    <w:rsid w:val="005B22B1"/>
    <w:rsid w:val="005C0110"/>
    <w:rsid w:val="005C054B"/>
    <w:rsid w:val="005C47DE"/>
    <w:rsid w:val="005C4C49"/>
    <w:rsid w:val="005D71BD"/>
    <w:rsid w:val="005E53BD"/>
    <w:rsid w:val="005F31AC"/>
    <w:rsid w:val="00615DA5"/>
    <w:rsid w:val="00621496"/>
    <w:rsid w:val="00627CED"/>
    <w:rsid w:val="00630F93"/>
    <w:rsid w:val="006314B5"/>
    <w:rsid w:val="00650883"/>
    <w:rsid w:val="006512F2"/>
    <w:rsid w:val="00687FBF"/>
    <w:rsid w:val="006B1563"/>
    <w:rsid w:val="006D217F"/>
    <w:rsid w:val="006D3350"/>
    <w:rsid w:val="006E2BDE"/>
    <w:rsid w:val="006F5842"/>
    <w:rsid w:val="006F6A59"/>
    <w:rsid w:val="006F75AE"/>
    <w:rsid w:val="007107D2"/>
    <w:rsid w:val="00737494"/>
    <w:rsid w:val="007402A9"/>
    <w:rsid w:val="00750B79"/>
    <w:rsid w:val="00751E83"/>
    <w:rsid w:val="00761D8A"/>
    <w:rsid w:val="00773B3A"/>
    <w:rsid w:val="00774FDC"/>
    <w:rsid w:val="0078564C"/>
    <w:rsid w:val="0079149F"/>
    <w:rsid w:val="007A106C"/>
    <w:rsid w:val="007B4A68"/>
    <w:rsid w:val="007D6842"/>
    <w:rsid w:val="007D74F8"/>
    <w:rsid w:val="00817389"/>
    <w:rsid w:val="00821AAE"/>
    <w:rsid w:val="0083778D"/>
    <w:rsid w:val="0084230E"/>
    <w:rsid w:val="00866908"/>
    <w:rsid w:val="008719BF"/>
    <w:rsid w:val="00875FA3"/>
    <w:rsid w:val="0088383C"/>
    <w:rsid w:val="008A0EEE"/>
    <w:rsid w:val="008A52A5"/>
    <w:rsid w:val="008A56C7"/>
    <w:rsid w:val="008A596E"/>
    <w:rsid w:val="008C19B0"/>
    <w:rsid w:val="008C520B"/>
    <w:rsid w:val="008E5212"/>
    <w:rsid w:val="00901138"/>
    <w:rsid w:val="00912965"/>
    <w:rsid w:val="00914E87"/>
    <w:rsid w:val="00925AAD"/>
    <w:rsid w:val="009448FB"/>
    <w:rsid w:val="00944A97"/>
    <w:rsid w:val="009500D5"/>
    <w:rsid w:val="0096128C"/>
    <w:rsid w:val="009854DC"/>
    <w:rsid w:val="00997BE2"/>
    <w:rsid w:val="009A5809"/>
    <w:rsid w:val="009B616F"/>
    <w:rsid w:val="009C63FA"/>
    <w:rsid w:val="009C77E6"/>
    <w:rsid w:val="009D4E0A"/>
    <w:rsid w:val="009D4F2C"/>
    <w:rsid w:val="009E00D3"/>
    <w:rsid w:val="00A024C6"/>
    <w:rsid w:val="00A05719"/>
    <w:rsid w:val="00A06953"/>
    <w:rsid w:val="00A12BDD"/>
    <w:rsid w:val="00A2499D"/>
    <w:rsid w:val="00A2780C"/>
    <w:rsid w:val="00A32338"/>
    <w:rsid w:val="00A441A2"/>
    <w:rsid w:val="00A50FDB"/>
    <w:rsid w:val="00A54512"/>
    <w:rsid w:val="00A7750E"/>
    <w:rsid w:val="00AD380C"/>
    <w:rsid w:val="00AD7EE6"/>
    <w:rsid w:val="00AE421B"/>
    <w:rsid w:val="00AF6D52"/>
    <w:rsid w:val="00B16206"/>
    <w:rsid w:val="00B16CC0"/>
    <w:rsid w:val="00B2076E"/>
    <w:rsid w:val="00B5082F"/>
    <w:rsid w:val="00B5263C"/>
    <w:rsid w:val="00B53969"/>
    <w:rsid w:val="00B7634C"/>
    <w:rsid w:val="00B86D8E"/>
    <w:rsid w:val="00B90ADC"/>
    <w:rsid w:val="00B969C4"/>
    <w:rsid w:val="00BB060A"/>
    <w:rsid w:val="00BB3EE7"/>
    <w:rsid w:val="00BC6410"/>
    <w:rsid w:val="00BC6DAE"/>
    <w:rsid w:val="00BD4662"/>
    <w:rsid w:val="00BE43CB"/>
    <w:rsid w:val="00BE6240"/>
    <w:rsid w:val="00BE78DF"/>
    <w:rsid w:val="00C05A3A"/>
    <w:rsid w:val="00C31850"/>
    <w:rsid w:val="00C31C54"/>
    <w:rsid w:val="00C43E3D"/>
    <w:rsid w:val="00C51143"/>
    <w:rsid w:val="00C53466"/>
    <w:rsid w:val="00C560FC"/>
    <w:rsid w:val="00C67F28"/>
    <w:rsid w:val="00C70236"/>
    <w:rsid w:val="00C851C3"/>
    <w:rsid w:val="00C942FB"/>
    <w:rsid w:val="00CB55B5"/>
    <w:rsid w:val="00D00370"/>
    <w:rsid w:val="00D213D9"/>
    <w:rsid w:val="00D42739"/>
    <w:rsid w:val="00D42EDB"/>
    <w:rsid w:val="00D55C18"/>
    <w:rsid w:val="00D743FD"/>
    <w:rsid w:val="00D7540C"/>
    <w:rsid w:val="00D9311B"/>
    <w:rsid w:val="00D94D94"/>
    <w:rsid w:val="00DC222F"/>
    <w:rsid w:val="00DC7899"/>
    <w:rsid w:val="00DD03A3"/>
    <w:rsid w:val="00DE34F5"/>
    <w:rsid w:val="00DF0B38"/>
    <w:rsid w:val="00DF5CE3"/>
    <w:rsid w:val="00E222C1"/>
    <w:rsid w:val="00E46570"/>
    <w:rsid w:val="00E529F0"/>
    <w:rsid w:val="00E639B2"/>
    <w:rsid w:val="00E84D60"/>
    <w:rsid w:val="00E97A97"/>
    <w:rsid w:val="00EA4C0F"/>
    <w:rsid w:val="00EC2DA4"/>
    <w:rsid w:val="00ED2341"/>
    <w:rsid w:val="00ED3E46"/>
    <w:rsid w:val="00EE0EFE"/>
    <w:rsid w:val="00EE726F"/>
    <w:rsid w:val="00EF70BC"/>
    <w:rsid w:val="00F20AC1"/>
    <w:rsid w:val="00F275B5"/>
    <w:rsid w:val="00F336FA"/>
    <w:rsid w:val="00F544AC"/>
    <w:rsid w:val="00F659C1"/>
    <w:rsid w:val="00F678E3"/>
    <w:rsid w:val="00F70702"/>
    <w:rsid w:val="00F861C3"/>
    <w:rsid w:val="00FA1A65"/>
    <w:rsid w:val="00FB4863"/>
    <w:rsid w:val="00FC4D32"/>
    <w:rsid w:val="00FD3C7C"/>
    <w:rsid w:val="00FF2966"/>
    <w:rsid w:val="00FF2F42"/>
    <w:rsid w:val="00FF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E1F1"/>
  <w15:chartTrackingRefBased/>
  <w15:docId w15:val="{18841591-C76A-D745-A9C3-9C14F148A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ser1525</dc:creator>
  <cp:keywords/>
  <dc:description/>
  <cp:lastModifiedBy>Gibson, Gregory C</cp:lastModifiedBy>
  <cp:revision>5</cp:revision>
  <dcterms:created xsi:type="dcterms:W3CDTF">2023-02-22T03:08:00Z</dcterms:created>
  <dcterms:modified xsi:type="dcterms:W3CDTF">2023-02-22T13:22:00Z</dcterms:modified>
</cp:coreProperties>
</file>